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B80" w:rsidRPr="00840B80" w:rsidRDefault="00840B80" w:rsidP="00840B80">
      <w:pPr>
        <w:rPr>
          <w:rFonts w:ascii="Times New Roman" w:hAnsi="Times New Roman"/>
          <w:sz w:val="24"/>
          <w:szCs w:val="24"/>
        </w:rPr>
      </w:pPr>
      <w:r w:rsidRPr="00840B80">
        <w:rPr>
          <w:rFonts w:ascii="Times New Roman" w:hAnsi="Times New Roman"/>
          <w:sz w:val="24"/>
          <w:szCs w:val="24"/>
        </w:rPr>
        <w:t>&gt;</w:t>
      </w:r>
      <w:r w:rsidRPr="002F7978">
        <w:rPr>
          <w:rFonts w:ascii="Times New Roman" w:hAnsi="Times New Roman"/>
          <w:sz w:val="24"/>
          <w:szCs w:val="24"/>
        </w:rPr>
        <w:t>glyceraldehyde-3-phosphate dehydrogenase</w:t>
      </w:r>
    </w:p>
    <w:p w:rsidR="00840B80" w:rsidRPr="00840B80" w:rsidRDefault="00840B80" w:rsidP="00840B80">
      <w:pPr>
        <w:rPr>
          <w:rFonts w:ascii="Times New Roman" w:hAnsi="Times New Roman"/>
          <w:sz w:val="24"/>
          <w:szCs w:val="24"/>
        </w:rPr>
      </w:pPr>
      <w:r w:rsidRPr="00840B80">
        <w:rPr>
          <w:rFonts w:ascii="Times New Roman" w:hAnsi="Times New Roman"/>
          <w:sz w:val="24"/>
          <w:szCs w:val="24"/>
        </w:rPr>
        <w:t>ATGTCGAAGATCGGAATTAACGGATTTGGCCGTATCGGCCGTCTCGTCCTCCGCGCCTCCATCGAGAAGGGCGCCCAGGTGGTCGCCATCAACGACCCCTTCATCGGACTCGACTACATGGTCTACCTCTTCCAGTACGACTCCACCCACGGCCGCTTCAAGGGCACCGTCTCCGTCGTCGATGGCCACCTCGTCGTAAACGGCAACAAAATCGCCGTCTTCTCCGAACGCGACCCCAAAGCCATCCCGTGGGGCAAGGCTGGCGCCGAGTACGTCGTCGAATCCACCGGCGTGTTCACCACCATCGACAAAGCTTCCGCTCACTTGGAAGGTGGAGCCAAGAAGGTCATCATCTCCGCTCCCAGCGCTGACGCCCCCATGTTCGTCGTTGGCGTCAACCTCGAAGCTTACGATCCCTCTCACAAGGTCATCTCCAACGCTTCGTGCACCACCAACTGCCTGGCGCCCCTCGCCAAGGTCATCCATGACAACTTTGAGATTGTTGAAGGTCTGATGACCACTGTGCACGCCACCACTGCCACCCAGAAGACCGTAGATGGACCCTCCGGAAAGCTGTGGCGTGATGGCCGTGGCGCTCAGCAGAACATCATTCCAGCGTCCACTGGCGCGGCTAAGGCCGTAGGCAAAGTCATTCCCGCTCTTAACGGAAAGCTGACTGGTATGGCTTTCCGTGTCCCCGTGGCCAACGTATCCGTCGTCGACCTCACTGTCCGCCTTGGCAAGCCTGCCTCCTACGATGCCATCAAACAGAAGGTCAAGGAAGCCGCTGAGGGACCCCTTAAGGGTATCCTCGGATACACTGAAGACCAGGTCGTATCTTCCGACTTCATTGGTGACTCGCACTCGTCCATCTTCGATGCTGCTGCTGGTATCTCTCTGAACGACAACTTCGTCAAACTCATCAGCTGGTATGATAACGAATATGGCTACTCTAGCCGTGTCATCGATCTCATCAAGTACATCCAGACCAAGGATTAA</w:t>
      </w:r>
    </w:p>
    <w:p w:rsidR="00840B80" w:rsidRPr="00840B80" w:rsidRDefault="00840B80" w:rsidP="00840B80">
      <w:pPr>
        <w:rPr>
          <w:rFonts w:ascii="Times New Roman" w:hAnsi="Times New Roman"/>
          <w:sz w:val="24"/>
          <w:szCs w:val="24"/>
        </w:rPr>
      </w:pPr>
    </w:p>
    <w:p w:rsidR="00840B80" w:rsidRPr="00840B80" w:rsidRDefault="00840B80" w:rsidP="00840B80">
      <w:pPr>
        <w:rPr>
          <w:rFonts w:ascii="Times New Roman" w:hAnsi="Times New Roman"/>
          <w:sz w:val="24"/>
          <w:szCs w:val="24"/>
        </w:rPr>
      </w:pPr>
      <w:r w:rsidRPr="00840B80">
        <w:rPr>
          <w:rFonts w:ascii="Times New Roman" w:hAnsi="Times New Roman"/>
          <w:sz w:val="24"/>
          <w:szCs w:val="24"/>
        </w:rPr>
        <w:t>&gt;</w:t>
      </w:r>
      <w:r w:rsidR="00BE0B03" w:rsidRPr="00BE0B03">
        <w:rPr>
          <w:rFonts w:ascii="Times New Roman" w:hAnsi="Times New Roman"/>
          <w:sz w:val="24"/>
          <w:szCs w:val="24"/>
        </w:rPr>
        <w:t>guanine nucleotide-binding protein G(q) subunit alpha</w:t>
      </w:r>
      <w:bookmarkStart w:id="0" w:name="_GoBack"/>
      <w:bookmarkEnd w:id="0"/>
    </w:p>
    <w:p w:rsidR="00840B80" w:rsidRPr="00840B80" w:rsidRDefault="00840B80" w:rsidP="00840B80">
      <w:pPr>
        <w:rPr>
          <w:rFonts w:ascii="Times New Roman" w:hAnsi="Times New Roman"/>
          <w:sz w:val="24"/>
          <w:szCs w:val="24"/>
        </w:rPr>
      </w:pPr>
      <w:r w:rsidRPr="00840B80">
        <w:rPr>
          <w:rFonts w:ascii="Times New Roman" w:hAnsi="Times New Roman"/>
          <w:sz w:val="24"/>
          <w:szCs w:val="24"/>
        </w:rPr>
        <w:t>ATGGAGTGCTGCATGTCAGAAGAGGCCAAAGAACAGAAAAGAATCAATCAGGAAATAGAGAGACAACTCCGGAAGGACAAACGAGATGCCAGGAGAGAACTCAAGTTGCTGCTACTCGGCACTGGCGAGTCAGGCAAGTCGACATTCATCAAGCAGATGAGAATCATCCACGGCTCCGGCTACAGCGACGATGACAAGCGCGGCTTCATCAAGCTCGTCTACCAAAACATCTTCATGGCCATGCAAAGTATGATACGGGCCATGGAACTACTCAGTATACAATACGGGATACCGTCCAATGCAGAAAAGGCGGAGTTAATATCAGCTATCGACTTCGAGAGTGTTACGACGTTCGACAGTCCGTACGTAGAAGCTATAAAGGCGCTGTGGTCCGACGCTGGTATCCAGGAGTGCTACGATCGCAGACGAGAGTACCAACTCACTGACTCAGCCAAATACTACTTGCAAGAGATTGACCGCGTGGCGGCACCAAATTACTTACCGACCGAACAAGACATCCTCCGTGTGAGAGTGCCCACAACGGGCATCATCGAATACCCCTTCGATTTGGAGGAGATTCGATTTCGAATGGTGGATGTCGGGGGCCAAAGATCCGAGCGAAGGAAGTGGATTCACTGTTTCGAAAACGTCACCTCTATCATATTCTTAGTAGCTCTTAGTGAATATGATCAAATTTTATTCGAATCAGAAAATGAGAACCGAATGGAAGAGTCGAAGGCGCTATTCAAGACGATCATCACGTACCCCTGGTTCCAGCATTCGTCTGTAATCCTCTTCCTCAACAAGAAGGATTTGCTTGAAGAGAAGATCATGTATTCGCATCTCGTTGATTACTTCCCTGAATATGACGGTCCCCAGCGCGACGCGAATACGGCGCGCGAGTTCATCCTCCGAATGTTTGTGGACCTCAATCCGGACGCTGAGAAGATTATCTACTCGCATTTCACCTGCGCGACGGACACCGAGAACATCCGGTTCGTGTTCGCCGCAGTTAAGGACACCATCCTACAGTCCAACCTGAAGGAGTACAACCTGGTCTAA</w:t>
      </w:r>
    </w:p>
    <w:sectPr w:rsidR="00840B80" w:rsidRPr="00840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1F4F" w:rsidRDefault="00261F4F" w:rsidP="00840B80">
      <w:r>
        <w:separator/>
      </w:r>
    </w:p>
  </w:endnote>
  <w:endnote w:type="continuationSeparator" w:id="0">
    <w:p w:rsidR="00261F4F" w:rsidRDefault="00261F4F" w:rsidP="00840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1F4F" w:rsidRDefault="00261F4F" w:rsidP="00840B80">
      <w:r>
        <w:separator/>
      </w:r>
    </w:p>
  </w:footnote>
  <w:footnote w:type="continuationSeparator" w:id="0">
    <w:p w:rsidR="00261F4F" w:rsidRDefault="00261F4F" w:rsidP="00840B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AB4"/>
    <w:rsid w:val="00261F4F"/>
    <w:rsid w:val="00425F82"/>
    <w:rsid w:val="0049689A"/>
    <w:rsid w:val="00824AB4"/>
    <w:rsid w:val="00840B80"/>
    <w:rsid w:val="00BE0B03"/>
    <w:rsid w:val="00C3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1C793D-8146-4638-8397-CF099B1AD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0B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0B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0B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0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0B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Data Sheet</DocumentType>
    <TitleName xmlns="e910e078-8ae3-4797-8daa-c47b8ab22ef8">Data Sheet 3.DOCX</TitleName>
    <StageName xmlns="e910e078-8ae3-4797-8daa-c47b8ab22ef8" xsi:nil="true"/>
    <FileFormat xmlns="e910e078-8ae3-4797-8daa-c47b8ab22ef8">DOCX</FileFormat>
    <DocumentId xmlns="e910e078-8ae3-4797-8daa-c47b8ab22ef8">Data Sheet 3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DB436CA-DFBC-491A-BF52-B5A3BCF10628}"/>
</file>

<file path=customXml/itemProps2.xml><?xml version="1.0" encoding="utf-8"?>
<ds:datastoreItem xmlns:ds="http://schemas.openxmlformats.org/officeDocument/2006/customXml" ds:itemID="{627F0837-6231-440E-9EE6-AC7BA6C3CE1C}"/>
</file>

<file path=customXml/itemProps3.xml><?xml version="1.0" encoding="utf-8"?>
<ds:datastoreItem xmlns:ds="http://schemas.openxmlformats.org/officeDocument/2006/customXml" ds:itemID="{0DD682C7-BB6A-417C-9213-88EC3D0693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-Qun Li</dc:creator>
  <cp:keywords/>
  <dc:description/>
  <cp:lastModifiedBy>Zhao-Qun Li</cp:lastModifiedBy>
  <cp:revision>4</cp:revision>
  <dcterms:created xsi:type="dcterms:W3CDTF">2017-10-15T03:22:00Z</dcterms:created>
  <dcterms:modified xsi:type="dcterms:W3CDTF">2017-11-03T09:14:00Z</dcterms:modified>
</cp:coreProperties>
</file>